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91028" w:rsidRPr="00891028" w14:paraId="5D3BCBB9" w14:textId="77777777" w:rsidTr="003F04CC">
        <w:tc>
          <w:tcPr>
            <w:tcW w:w="8296" w:type="dxa"/>
            <w:gridSpan w:val="4"/>
          </w:tcPr>
          <w:p w14:paraId="09D576D0" w14:textId="77777777" w:rsidR="00891028" w:rsidRPr="00891028" w:rsidRDefault="00891028" w:rsidP="003F04CC">
            <w:pPr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S1. </w:t>
            </w:r>
            <w:r w:rsidRPr="00891028">
              <w:rPr>
                <w:rFonts w:ascii="Times New Roman" w:hAnsi="Times New Roman" w:cs="Times New Roman"/>
                <w:szCs w:val="21"/>
              </w:rPr>
              <w:t>Summary of tumor responses in three groups (</w:t>
            </w:r>
            <w:proofErr w:type="spellStart"/>
            <w:r w:rsidRPr="00891028">
              <w:rPr>
                <w:rFonts w:ascii="Times New Roman" w:hAnsi="Times New Roman" w:cs="Times New Roman"/>
                <w:szCs w:val="21"/>
              </w:rPr>
              <w:t>mRECIST</w:t>
            </w:r>
            <w:proofErr w:type="spellEnd"/>
            <w:r w:rsidRPr="00891028">
              <w:rPr>
                <w:rFonts w:ascii="Times New Roman" w:hAnsi="Times New Roman" w:cs="Times New Roman"/>
                <w:szCs w:val="21"/>
              </w:rPr>
              <w:t>).</w:t>
            </w:r>
          </w:p>
        </w:tc>
      </w:tr>
      <w:tr w:rsidR="00891028" w:rsidRPr="00891028" w14:paraId="019488EE" w14:textId="77777777" w:rsidTr="003F04CC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A0360F5" w14:textId="77777777" w:rsidR="00891028" w:rsidRPr="00891028" w:rsidRDefault="00891028" w:rsidP="003F04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/>
                <w:szCs w:val="21"/>
              </w:rPr>
              <w:t>Variables, n (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EAB6E4B" w14:textId="428A90C6" w:rsidR="00891028" w:rsidRPr="00891028" w:rsidRDefault="00FB5D9B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-L-P</w:t>
            </w:r>
            <w:r w:rsidR="00891028" w:rsidRPr="00891028">
              <w:rPr>
                <w:rFonts w:ascii="Times New Roman" w:hAnsi="Times New Roman" w:cs="Times New Roman"/>
                <w:szCs w:val="21"/>
              </w:rPr>
              <w:t xml:space="preserve"> (n=54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1B3248A" w14:textId="77777777" w:rsidR="00891028" w:rsidRPr="00891028" w:rsidRDefault="00891028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91028">
              <w:rPr>
                <w:rFonts w:ascii="Times New Roman" w:hAnsi="Times New Roman" w:cs="Times New Roman"/>
                <w:szCs w:val="21"/>
              </w:rPr>
              <w:t>-L (n=45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08D8E2F" w14:textId="77777777" w:rsidR="00891028" w:rsidRPr="00891028" w:rsidRDefault="00891028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91028">
              <w:rPr>
                <w:rFonts w:ascii="Times New Roman" w:hAnsi="Times New Roman" w:cs="Times New Roman"/>
                <w:szCs w:val="21"/>
              </w:rPr>
              <w:t>ACE alone (n=40)</w:t>
            </w:r>
          </w:p>
        </w:tc>
      </w:tr>
      <w:tr w:rsidR="00891028" w:rsidRPr="00891028" w14:paraId="2B2B6F27" w14:textId="77777777" w:rsidTr="003F04CC">
        <w:tc>
          <w:tcPr>
            <w:tcW w:w="2074" w:type="dxa"/>
            <w:tcBorders>
              <w:top w:val="single" w:sz="4" w:space="0" w:color="auto"/>
            </w:tcBorders>
          </w:tcPr>
          <w:p w14:paraId="3A55BCA5" w14:textId="77777777" w:rsidR="00891028" w:rsidRPr="00891028" w:rsidRDefault="00891028" w:rsidP="003F04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9102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632E9E7" w14:textId="77777777" w:rsidR="00891028" w:rsidRPr="00891028" w:rsidRDefault="00891028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/>
                <w:szCs w:val="21"/>
              </w:rPr>
              <w:t>9 (16.7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A43E755" w14:textId="77777777" w:rsidR="00891028" w:rsidRPr="00891028" w:rsidRDefault="00891028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/>
                <w:szCs w:val="21"/>
              </w:rPr>
              <w:t>4 (8.9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A0E8C5C" w14:textId="77777777" w:rsidR="00891028" w:rsidRPr="00891028" w:rsidRDefault="00891028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91028">
              <w:rPr>
                <w:rFonts w:ascii="Times New Roman" w:hAnsi="Times New Roman" w:cs="Times New Roman"/>
                <w:szCs w:val="21"/>
              </w:rPr>
              <w:t>(10.0)</w:t>
            </w:r>
          </w:p>
        </w:tc>
      </w:tr>
      <w:tr w:rsidR="00891028" w:rsidRPr="00891028" w14:paraId="7AC0A917" w14:textId="77777777" w:rsidTr="003F04CC">
        <w:tc>
          <w:tcPr>
            <w:tcW w:w="2074" w:type="dxa"/>
          </w:tcPr>
          <w:p w14:paraId="3C53FAD1" w14:textId="77777777" w:rsidR="00891028" w:rsidRPr="00891028" w:rsidRDefault="00891028" w:rsidP="003F04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9102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074" w:type="dxa"/>
          </w:tcPr>
          <w:p w14:paraId="7CCA00FC" w14:textId="77777777" w:rsidR="00891028" w:rsidRPr="00891028" w:rsidRDefault="00891028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/>
                <w:szCs w:val="21"/>
              </w:rPr>
              <w:t>29 (53.7)</w:t>
            </w:r>
          </w:p>
        </w:tc>
        <w:tc>
          <w:tcPr>
            <w:tcW w:w="2074" w:type="dxa"/>
          </w:tcPr>
          <w:p w14:paraId="6C94B450" w14:textId="77777777" w:rsidR="00891028" w:rsidRPr="00891028" w:rsidRDefault="00891028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/>
                <w:szCs w:val="21"/>
              </w:rPr>
              <w:t>18 (40.0)</w:t>
            </w:r>
          </w:p>
        </w:tc>
        <w:tc>
          <w:tcPr>
            <w:tcW w:w="2074" w:type="dxa"/>
          </w:tcPr>
          <w:p w14:paraId="1FD64924" w14:textId="77777777" w:rsidR="00891028" w:rsidRPr="00891028" w:rsidRDefault="00891028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91028">
              <w:rPr>
                <w:rFonts w:ascii="Times New Roman" w:hAnsi="Times New Roman" w:cs="Times New Roman"/>
                <w:szCs w:val="21"/>
              </w:rPr>
              <w:t>3(32.5)</w:t>
            </w:r>
          </w:p>
        </w:tc>
      </w:tr>
      <w:tr w:rsidR="00891028" w:rsidRPr="00891028" w14:paraId="276A590F" w14:textId="77777777" w:rsidTr="003F04CC">
        <w:tc>
          <w:tcPr>
            <w:tcW w:w="2074" w:type="dxa"/>
          </w:tcPr>
          <w:p w14:paraId="4C23CE57" w14:textId="77777777" w:rsidR="00891028" w:rsidRPr="00891028" w:rsidRDefault="00891028" w:rsidP="003F04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91028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2074" w:type="dxa"/>
          </w:tcPr>
          <w:p w14:paraId="14AFCA88" w14:textId="3A7847A9" w:rsidR="00891028" w:rsidRPr="00891028" w:rsidRDefault="00891028" w:rsidP="00690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/>
                <w:szCs w:val="21"/>
              </w:rPr>
              <w:t>1</w:t>
            </w:r>
            <w:r w:rsidR="0069079C">
              <w:rPr>
                <w:rFonts w:ascii="Times New Roman" w:hAnsi="Times New Roman" w:cs="Times New Roman"/>
                <w:szCs w:val="21"/>
              </w:rPr>
              <w:t>6</w:t>
            </w:r>
            <w:r w:rsidRPr="00891028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="0069079C">
              <w:rPr>
                <w:rFonts w:ascii="Times New Roman" w:hAnsi="Times New Roman" w:cs="Times New Roman"/>
                <w:szCs w:val="21"/>
              </w:rPr>
              <w:t>9.6</w:t>
            </w:r>
            <w:r w:rsidRPr="0089102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4" w:type="dxa"/>
          </w:tcPr>
          <w:p w14:paraId="36F97E9A" w14:textId="5F4B1EE8" w:rsidR="00891028" w:rsidRPr="00891028" w:rsidRDefault="0069079C" w:rsidP="00690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 w:rsidR="00891028" w:rsidRPr="0089102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E7B3E">
              <w:rPr>
                <w:rFonts w:ascii="Times New Roman" w:hAnsi="Times New Roman" w:cs="Times New Roman"/>
                <w:szCs w:val="21"/>
              </w:rPr>
              <w:t>48.9</w:t>
            </w:r>
            <w:r w:rsidR="00891028" w:rsidRPr="0089102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4" w:type="dxa"/>
          </w:tcPr>
          <w:p w14:paraId="1C7AA075" w14:textId="52A207E4" w:rsidR="00891028" w:rsidRPr="00891028" w:rsidRDefault="00FE7B3E" w:rsidP="00BC55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891028" w:rsidRPr="00891028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BC55B0">
              <w:rPr>
                <w:rFonts w:ascii="Times New Roman" w:hAnsi="Times New Roman" w:cs="Times New Roman"/>
                <w:szCs w:val="21"/>
              </w:rPr>
              <w:t>5.0</w:t>
            </w:r>
            <w:r w:rsidR="00891028" w:rsidRPr="00891028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91028" w:rsidRPr="00891028" w14:paraId="2E653F07" w14:textId="77777777" w:rsidTr="003F04CC">
        <w:tc>
          <w:tcPr>
            <w:tcW w:w="2074" w:type="dxa"/>
          </w:tcPr>
          <w:p w14:paraId="35E762E6" w14:textId="77777777" w:rsidR="00891028" w:rsidRPr="00891028" w:rsidRDefault="00891028" w:rsidP="003F04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91028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2074" w:type="dxa"/>
          </w:tcPr>
          <w:p w14:paraId="08C9F237" w14:textId="3202E16E" w:rsidR="00891028" w:rsidRPr="00891028" w:rsidRDefault="0069079C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891028" w:rsidRPr="0089102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891028" w:rsidRPr="0089102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4" w:type="dxa"/>
          </w:tcPr>
          <w:p w14:paraId="465DE798" w14:textId="38D80991" w:rsidR="00891028" w:rsidRPr="00891028" w:rsidRDefault="0069079C" w:rsidP="00690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891028" w:rsidRPr="00891028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2</w:t>
            </w:r>
            <w:r w:rsidR="00891028" w:rsidRPr="0089102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4" w:type="dxa"/>
          </w:tcPr>
          <w:p w14:paraId="1B8A943A" w14:textId="7F6F3099" w:rsidR="00891028" w:rsidRPr="00891028" w:rsidRDefault="00BC55B0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891028" w:rsidRPr="00891028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2.5</w:t>
            </w:r>
            <w:r w:rsidR="00891028" w:rsidRPr="00891028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91028" w:rsidRPr="00891028" w14:paraId="7C0E206F" w14:textId="77777777" w:rsidTr="003F04CC">
        <w:tc>
          <w:tcPr>
            <w:tcW w:w="2074" w:type="dxa"/>
          </w:tcPr>
          <w:p w14:paraId="7D2FADBB" w14:textId="77777777" w:rsidR="00891028" w:rsidRPr="00891028" w:rsidRDefault="00891028" w:rsidP="003F04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891028">
              <w:rPr>
                <w:rFonts w:ascii="Times New Roman" w:hAnsi="Times New Roman" w:cs="Times New Roman"/>
                <w:szCs w:val="21"/>
              </w:rPr>
              <w:t>RR</w:t>
            </w:r>
          </w:p>
        </w:tc>
        <w:tc>
          <w:tcPr>
            <w:tcW w:w="2074" w:type="dxa"/>
          </w:tcPr>
          <w:p w14:paraId="2928D5FF" w14:textId="77777777" w:rsidR="00891028" w:rsidRPr="00891028" w:rsidRDefault="00891028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/>
                <w:szCs w:val="21"/>
              </w:rPr>
              <w:t>38 (70.4)</w:t>
            </w:r>
          </w:p>
        </w:tc>
        <w:tc>
          <w:tcPr>
            <w:tcW w:w="2074" w:type="dxa"/>
          </w:tcPr>
          <w:p w14:paraId="1EA6633E" w14:textId="77777777" w:rsidR="00891028" w:rsidRPr="00891028" w:rsidRDefault="00891028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/>
                <w:szCs w:val="21"/>
              </w:rPr>
              <w:t>22(48.9)</w:t>
            </w:r>
          </w:p>
        </w:tc>
        <w:tc>
          <w:tcPr>
            <w:tcW w:w="2074" w:type="dxa"/>
          </w:tcPr>
          <w:p w14:paraId="7039FF90" w14:textId="77777777" w:rsidR="00891028" w:rsidRPr="00891028" w:rsidRDefault="00891028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102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91028">
              <w:rPr>
                <w:rFonts w:ascii="Times New Roman" w:hAnsi="Times New Roman" w:cs="Times New Roman"/>
                <w:szCs w:val="21"/>
              </w:rPr>
              <w:t>7(42.5)</w:t>
            </w:r>
          </w:p>
        </w:tc>
      </w:tr>
      <w:tr w:rsidR="00891028" w:rsidRPr="00891028" w14:paraId="55E6F298" w14:textId="77777777" w:rsidTr="003F04CC">
        <w:tc>
          <w:tcPr>
            <w:tcW w:w="2074" w:type="dxa"/>
            <w:tcBorders>
              <w:bottom w:val="single" w:sz="4" w:space="0" w:color="auto"/>
            </w:tcBorders>
          </w:tcPr>
          <w:p w14:paraId="44FF3C88" w14:textId="77777777" w:rsidR="00891028" w:rsidRPr="00B52586" w:rsidRDefault="00891028" w:rsidP="003F04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586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52586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EC21124" w14:textId="479538A9" w:rsidR="00891028" w:rsidRPr="00B52586" w:rsidRDefault="00BC55B0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586">
              <w:rPr>
                <w:rFonts w:ascii="Times New Roman" w:hAnsi="Times New Roman" w:cs="Times New Roman"/>
                <w:szCs w:val="21"/>
              </w:rPr>
              <w:t>54(100.0</w:t>
            </w:r>
            <w:r w:rsidR="00891028" w:rsidRPr="00B525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6183C7D" w14:textId="2ADEB235" w:rsidR="00891028" w:rsidRPr="00B52586" w:rsidRDefault="00FE7B3E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586">
              <w:rPr>
                <w:rFonts w:ascii="Times New Roman" w:hAnsi="Times New Roman" w:cs="Times New Roman"/>
                <w:szCs w:val="21"/>
              </w:rPr>
              <w:t>44(97.8</w:t>
            </w:r>
            <w:r w:rsidR="00891028" w:rsidRPr="00B525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AD559E8" w14:textId="17DBB110" w:rsidR="00891028" w:rsidRPr="00B52586" w:rsidRDefault="00891028" w:rsidP="003F0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586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BC55B0" w:rsidRPr="00B52586">
              <w:rPr>
                <w:rFonts w:ascii="Times New Roman" w:hAnsi="Times New Roman" w:cs="Times New Roman"/>
                <w:szCs w:val="21"/>
              </w:rPr>
              <w:t>5(87.5</w:t>
            </w:r>
            <w:r w:rsidRPr="00B525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12D7FD24" w14:textId="4B7BC30E" w:rsidR="00E139A7" w:rsidRPr="00340E8E" w:rsidRDefault="004D4C93" w:rsidP="005702D5">
      <w:pPr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>T-L-P</w:t>
      </w:r>
      <w:r w:rsidR="00354EF9">
        <w:rPr>
          <w:rFonts w:ascii="Times New Roman" w:hAnsi="Times New Roman" w:cs="Times New Roman" w:hint="eastAsia"/>
          <w:i/>
          <w:iCs/>
          <w:sz w:val="18"/>
          <w:szCs w:val="18"/>
        </w:rPr>
        <w:t>,</w:t>
      </w:r>
      <w:r w:rsidR="00354EF9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="00340E8E" w:rsidRPr="00265390">
        <w:rPr>
          <w:rFonts w:ascii="Times New Roman" w:hAnsi="Times New Roman" w:cs="Times New Roman"/>
          <w:i/>
          <w:iCs/>
          <w:sz w:val="18"/>
          <w:szCs w:val="18"/>
        </w:rPr>
        <w:t>transarterial</w:t>
      </w:r>
      <w:proofErr w:type="spellEnd"/>
      <w:r w:rsidR="00340E8E" w:rsidRPr="00265390">
        <w:rPr>
          <w:rFonts w:ascii="Times New Roman" w:hAnsi="Times New Roman" w:cs="Times New Roman"/>
          <w:i/>
          <w:iCs/>
          <w:sz w:val="18"/>
          <w:szCs w:val="18"/>
        </w:rPr>
        <w:t xml:space="preserve"> chemoembolization combined with </w:t>
      </w:r>
      <w:proofErr w:type="spellStart"/>
      <w:r w:rsidR="00FB5D9B" w:rsidRPr="00265390">
        <w:rPr>
          <w:rFonts w:ascii="Times New Roman" w:hAnsi="Times New Roman" w:cs="Times New Roman"/>
          <w:i/>
          <w:iCs/>
          <w:sz w:val="18"/>
          <w:szCs w:val="18"/>
        </w:rPr>
        <w:t>lenvatinib</w:t>
      </w:r>
      <w:proofErr w:type="spellEnd"/>
      <w:r w:rsidR="00340E8E" w:rsidRPr="00265390">
        <w:rPr>
          <w:rFonts w:ascii="Times New Roman" w:hAnsi="Times New Roman" w:cs="Times New Roman"/>
          <w:i/>
          <w:iCs/>
          <w:sz w:val="18"/>
          <w:szCs w:val="18"/>
        </w:rPr>
        <w:t xml:space="preserve"> plus</w:t>
      </w:r>
      <w:r w:rsidR="00FB5D9B" w:rsidRPr="00265390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FB5D9B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FB5D9B" w:rsidRPr="00265390">
        <w:rPr>
          <w:rFonts w:ascii="Times New Roman" w:hAnsi="Times New Roman" w:cs="Times New Roman"/>
          <w:i/>
          <w:iCs/>
          <w:sz w:val="18"/>
          <w:szCs w:val="18"/>
        </w:rPr>
        <w:t>rogrammed cell death protein-1 inhibitors</w:t>
      </w:r>
      <w:r w:rsidR="00340E8E" w:rsidRPr="00265390">
        <w:rPr>
          <w:rFonts w:ascii="Times New Roman" w:hAnsi="Times New Roman" w:cs="Times New Roman"/>
          <w:i/>
          <w:iCs/>
          <w:sz w:val="18"/>
          <w:szCs w:val="18"/>
        </w:rPr>
        <w:t>; T-L</w:t>
      </w:r>
      <w:r w:rsidR="00354EF9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proofErr w:type="spellStart"/>
      <w:r w:rsidR="00340E8E" w:rsidRPr="00265390">
        <w:rPr>
          <w:rFonts w:ascii="Times New Roman" w:hAnsi="Times New Roman" w:cs="Times New Roman"/>
          <w:i/>
          <w:iCs/>
          <w:sz w:val="18"/>
          <w:szCs w:val="18"/>
        </w:rPr>
        <w:t>transarterial</w:t>
      </w:r>
      <w:proofErr w:type="spellEnd"/>
      <w:r w:rsidR="00340E8E" w:rsidRPr="00265390">
        <w:rPr>
          <w:rFonts w:ascii="Times New Roman" w:hAnsi="Times New Roman" w:cs="Times New Roman"/>
          <w:i/>
          <w:iCs/>
          <w:sz w:val="18"/>
          <w:szCs w:val="18"/>
        </w:rPr>
        <w:t xml:space="preserve"> chemoembolization plus </w:t>
      </w:r>
      <w:proofErr w:type="spellStart"/>
      <w:r w:rsidR="00340E8E" w:rsidRPr="00265390">
        <w:rPr>
          <w:rFonts w:ascii="Times New Roman" w:hAnsi="Times New Roman" w:cs="Times New Roman"/>
          <w:i/>
          <w:iCs/>
          <w:sz w:val="18"/>
          <w:szCs w:val="18"/>
        </w:rPr>
        <w:t>lenvatinib</w:t>
      </w:r>
      <w:proofErr w:type="spellEnd"/>
      <w:r w:rsidR="00340E8E" w:rsidRPr="00265390">
        <w:rPr>
          <w:rFonts w:ascii="Times New Roman" w:hAnsi="Times New Roman" w:cs="Times New Roman"/>
          <w:i/>
          <w:iCs/>
          <w:sz w:val="18"/>
          <w:szCs w:val="18"/>
        </w:rPr>
        <w:t xml:space="preserve">; TACE, </w:t>
      </w:r>
      <w:proofErr w:type="spellStart"/>
      <w:r w:rsidR="00340E8E" w:rsidRPr="00265390">
        <w:rPr>
          <w:rFonts w:ascii="Times New Roman" w:hAnsi="Times New Roman" w:cs="Times New Roman"/>
          <w:i/>
          <w:iCs/>
          <w:sz w:val="18"/>
          <w:szCs w:val="18"/>
        </w:rPr>
        <w:t>transcarterial</w:t>
      </w:r>
      <w:proofErr w:type="spellEnd"/>
      <w:r w:rsidR="00340E8E" w:rsidRPr="00265390">
        <w:rPr>
          <w:rFonts w:ascii="Times New Roman" w:hAnsi="Times New Roman" w:cs="Times New Roman"/>
          <w:i/>
          <w:iCs/>
          <w:sz w:val="18"/>
          <w:szCs w:val="18"/>
        </w:rPr>
        <w:t xml:space="preserve"> chemoembolization;</w:t>
      </w:r>
      <w:r w:rsidR="00340E8E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bookmarkStart w:id="0" w:name="_Hlk104639771"/>
      <w:r w:rsidR="00891028" w:rsidRPr="00340E8E">
        <w:rPr>
          <w:rFonts w:ascii="Times New Roman" w:hAnsi="Times New Roman" w:cs="Times New Roman"/>
          <w:i/>
          <w:iCs/>
          <w:sz w:val="18"/>
          <w:szCs w:val="18"/>
        </w:rPr>
        <w:t>CR, complete response; PR, partial response; SD, stable disease; PD, progress disease; ORR, objective response rate; DCR, disease control rate.</w:t>
      </w:r>
    </w:p>
    <w:bookmarkEnd w:id="0"/>
    <w:p w14:paraId="0CCE07B1" w14:textId="77777777" w:rsidR="00E139A7" w:rsidRPr="00FB5D9B" w:rsidRDefault="00E139A7" w:rsidP="005702D5"/>
    <w:sectPr w:rsidR="00E139A7" w:rsidRPr="00FB5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E7D77" w14:textId="77777777" w:rsidR="002D1169" w:rsidRDefault="002D1169" w:rsidP="00FA43EF">
      <w:r>
        <w:separator/>
      </w:r>
    </w:p>
  </w:endnote>
  <w:endnote w:type="continuationSeparator" w:id="0">
    <w:p w14:paraId="63A6CD39" w14:textId="77777777" w:rsidR="002D1169" w:rsidRDefault="002D1169" w:rsidP="00FA4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8B5C1" w14:textId="77777777" w:rsidR="002D1169" w:rsidRDefault="002D1169" w:rsidP="00FA43EF">
      <w:r>
        <w:separator/>
      </w:r>
    </w:p>
  </w:footnote>
  <w:footnote w:type="continuationSeparator" w:id="0">
    <w:p w14:paraId="0F7823EB" w14:textId="77777777" w:rsidR="002D1169" w:rsidRDefault="002D1169" w:rsidP="00FA43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0NTY0N7Q0MjY1NTRQ0lEKTi0uzszPAymwqAUAp00pSywAAAA="/>
  </w:docVars>
  <w:rsids>
    <w:rsidRoot w:val="00AE588F"/>
    <w:rsid w:val="00027EF3"/>
    <w:rsid w:val="000563F9"/>
    <w:rsid w:val="000A4285"/>
    <w:rsid w:val="0014753D"/>
    <w:rsid w:val="001A7640"/>
    <w:rsid w:val="001E7F0E"/>
    <w:rsid w:val="001F3F6D"/>
    <w:rsid w:val="00215F29"/>
    <w:rsid w:val="002D1169"/>
    <w:rsid w:val="00340E8E"/>
    <w:rsid w:val="00354EF9"/>
    <w:rsid w:val="00373C51"/>
    <w:rsid w:val="004159F4"/>
    <w:rsid w:val="00430F05"/>
    <w:rsid w:val="004668D4"/>
    <w:rsid w:val="004B3286"/>
    <w:rsid w:val="004C767C"/>
    <w:rsid w:val="004D4C93"/>
    <w:rsid w:val="00516026"/>
    <w:rsid w:val="005231F0"/>
    <w:rsid w:val="005702D5"/>
    <w:rsid w:val="005E793A"/>
    <w:rsid w:val="00654C5B"/>
    <w:rsid w:val="00682657"/>
    <w:rsid w:val="0069079C"/>
    <w:rsid w:val="006A317D"/>
    <w:rsid w:val="006D3DCF"/>
    <w:rsid w:val="00721424"/>
    <w:rsid w:val="00764692"/>
    <w:rsid w:val="008651C3"/>
    <w:rsid w:val="00891028"/>
    <w:rsid w:val="008F0E5B"/>
    <w:rsid w:val="009A61B7"/>
    <w:rsid w:val="009B7AB4"/>
    <w:rsid w:val="00AE588F"/>
    <w:rsid w:val="00B26D73"/>
    <w:rsid w:val="00B52586"/>
    <w:rsid w:val="00B83CAB"/>
    <w:rsid w:val="00BC55B0"/>
    <w:rsid w:val="00BD2979"/>
    <w:rsid w:val="00C9565C"/>
    <w:rsid w:val="00CD29C6"/>
    <w:rsid w:val="00CF4CBB"/>
    <w:rsid w:val="00D309EF"/>
    <w:rsid w:val="00D7768C"/>
    <w:rsid w:val="00DF4715"/>
    <w:rsid w:val="00E139A7"/>
    <w:rsid w:val="00E90E87"/>
    <w:rsid w:val="00FA43EF"/>
    <w:rsid w:val="00FB3E2A"/>
    <w:rsid w:val="00FB5D9B"/>
    <w:rsid w:val="00FE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09812"/>
  <w15:chartTrackingRefBased/>
  <w15:docId w15:val="{1828F6F8-28E8-4444-8FA9-D8C082540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10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7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4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43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4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43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C99E8-D4FB-4D0E-BC5B-614FA9C27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i jun</dc:creator>
  <cp:keywords/>
  <dc:description/>
  <cp:lastModifiedBy>wang wei jun</cp:lastModifiedBy>
  <cp:revision>9</cp:revision>
  <dcterms:created xsi:type="dcterms:W3CDTF">2022-10-26T00:33:00Z</dcterms:created>
  <dcterms:modified xsi:type="dcterms:W3CDTF">2023-02-15T12:08:00Z</dcterms:modified>
</cp:coreProperties>
</file>